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Abbreviations</w:t>
      </w: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 xml:space="preserve"> The abbreviations used are: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8-CPT-cAMP, 8-parachlorophenylthio-cyclic adenosine monophosphate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AIB1, amplified in breast 1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CI, cell index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DMEM, Dulbecco’s modified eagle’s Medium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ERα,  estrogen receptor alpha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FBS, fetal bovine serum;</w:t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>GR, glucocorticoid receptor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GRIP1, glucocorticoid receptor-interacting protein 1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IBMX, 3-isobutyl-1-methylxanthine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KD, knock down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MCF-7, michigan cancer foundation-7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NCOA2, nuclear receptor coactivator 2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NR, nuclear receptor;</w:t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>PANTHER, Protein Analysis Through Evolutionary Relationships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PKA, protein kinase A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PTMs, post translational modification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qRT-PCR, quantitative real time- polymerase chain reaction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Sh, short hairpin;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SRC, steroid receptor coactivator;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TIF2, transcription intermediary factor 2;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n-NO" w:eastAsia="en-US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8BBE9FE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7:37:00Z</dcterms:created>
  <dc:creator>Ingvild Sveinsgjerd Fenne</dc:creator>
  <dc:description/>
  <cp:keywords/>
  <dc:language>en-US</dc:language>
  <cp:lastModifiedBy>Ingvild Sveinsgjerd Fenne</cp:lastModifiedBy>
  <dcterms:modified xsi:type="dcterms:W3CDTF">2013-05-07T12:10:00Z</dcterms:modified>
  <cp:revision>3</cp:revision>
  <dc:subject/>
  <dc:title/>
</cp:coreProperties>
</file>